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A3A35" w14:textId="77777777" w:rsidR="00AC1EC4" w:rsidRDefault="00AC1EC4" w:rsidP="00AC1EC4">
      <w:pPr>
        <w:widowControl/>
        <w:jc w:val="left"/>
        <w:rPr>
          <w:rFonts w:ascii="Times New Roman" w:eastAsia="宋体" w:hAnsi="Times New Roman" w:cs="Times New Roman"/>
          <w:b/>
          <w:bCs/>
          <w:color w:val="FF0000"/>
          <w:kern w:val="0"/>
          <w:sz w:val="24"/>
          <w:szCs w:val="24"/>
        </w:rPr>
      </w:pPr>
      <w:bookmarkStart w:id="0" w:name="OLE_LINK67"/>
      <w:r>
        <w:rPr>
          <w:rStyle w:val="fontstyle01"/>
          <w:rFonts w:ascii="Times New Roman" w:hAnsi="Times New Roman" w:cs="Times New Roman" w:hint="default"/>
          <w:b/>
          <w:bCs/>
          <w:kern w:val="0"/>
          <w:sz w:val="24"/>
          <w:szCs w:val="24"/>
        </w:rPr>
        <w:t>Supplementary Table 2.</w:t>
      </w:r>
      <w:r>
        <w:rPr>
          <w:rStyle w:val="fontstyle01"/>
          <w:rFonts w:ascii="Times New Roman" w:hAnsi="Times New Roman" w:cs="Times New Roman" w:hint="default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T2DM therapeutic agents</w:t>
      </w:r>
    </w:p>
    <w:tbl>
      <w:tblPr>
        <w:tblW w:w="8512" w:type="dxa"/>
        <w:tblInd w:w="13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534"/>
        <w:gridCol w:w="3633"/>
        <w:gridCol w:w="2345"/>
      </w:tblGrid>
      <w:tr w:rsidR="00AC1EC4" w14:paraId="047E3CDA" w14:textId="77777777" w:rsidTr="0013345F">
        <w:trPr>
          <w:trHeight w:val="605"/>
        </w:trPr>
        <w:tc>
          <w:tcPr>
            <w:tcW w:w="25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87D71A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herapeutic agent</w:t>
            </w:r>
          </w:p>
        </w:tc>
        <w:tc>
          <w:tcPr>
            <w:tcW w:w="36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53BDBE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edication</w:t>
            </w:r>
          </w:p>
        </w:tc>
        <w:tc>
          <w:tcPr>
            <w:tcW w:w="23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A2C577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Number of patients</w:t>
            </w:r>
          </w:p>
        </w:tc>
      </w:tr>
      <w:tr w:rsidR="00AC1EC4" w14:paraId="356F6E45" w14:textId="77777777" w:rsidTr="0013345F">
        <w:trPr>
          <w:trHeight w:val="605"/>
        </w:trPr>
        <w:tc>
          <w:tcPr>
            <w:tcW w:w="25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F129C5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etary restriction</w:t>
            </w:r>
          </w:p>
        </w:tc>
        <w:tc>
          <w:tcPr>
            <w:tcW w:w="36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DC5BB6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3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B71362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</w:tr>
      <w:tr w:rsidR="00AC1EC4" w14:paraId="34F42C40" w14:textId="77777777" w:rsidTr="0013345F">
        <w:trPr>
          <w:trHeight w:val="60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147A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nsuli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43C5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9FEE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</w:t>
            </w:r>
          </w:p>
        </w:tc>
      </w:tr>
      <w:tr w:rsidR="00AC1EC4" w14:paraId="13C2CB6E" w14:textId="77777777" w:rsidTr="0013345F">
        <w:trPr>
          <w:trHeight w:val="201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7556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0ECC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etformin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AEE7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0</w:t>
            </w:r>
          </w:p>
        </w:tc>
      </w:tr>
      <w:tr w:rsidR="00AC1EC4" w14:paraId="2386AE68" w14:textId="77777777" w:rsidTr="0013345F">
        <w:trPr>
          <w:trHeight w:val="201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0A03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E0C5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ulfonylurea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2AA94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</w:t>
            </w:r>
          </w:p>
        </w:tc>
      </w:tr>
      <w:tr w:rsidR="00AC1EC4" w14:paraId="7F4AEBC1" w14:textId="77777777" w:rsidTr="0013345F">
        <w:trPr>
          <w:trHeight w:val="201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9FEE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D2043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carbos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B8A07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</w:tr>
      <w:tr w:rsidR="00AC1EC4" w14:paraId="4637159F" w14:textId="77777777" w:rsidTr="0013345F">
        <w:trPr>
          <w:trHeight w:val="201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5AAC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Oral medicatio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7996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Metformin </w:t>
            </w:r>
            <w:bookmarkStart w:id="1" w:name="OLE_LINK70"/>
            <w:r>
              <w:rPr>
                <w:rFonts w:ascii="Times New Roman" w:eastAsia="宋体" w:hAnsi="Times New Roman" w:cs="Times New Roman"/>
                <w:sz w:val="24"/>
              </w:rPr>
              <w:t>+ sulfonylureas</w:t>
            </w:r>
            <w:bookmarkEnd w:id="1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4823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</w:tr>
      <w:tr w:rsidR="00AC1EC4" w14:paraId="01271632" w14:textId="77777777" w:rsidTr="0013345F">
        <w:trPr>
          <w:trHeight w:val="201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435C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0F04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etformin + Acarbos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EA30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5</w:t>
            </w:r>
          </w:p>
        </w:tc>
      </w:tr>
      <w:tr w:rsidR="00AC1EC4" w14:paraId="52699FC9" w14:textId="77777777" w:rsidTr="0013345F">
        <w:trPr>
          <w:trHeight w:val="201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3F13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FF9D9D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etformin + Acarbose</w:t>
            </w:r>
            <w:bookmarkStart w:id="2" w:name="OLE_LINK71"/>
            <w:r>
              <w:rPr>
                <w:rFonts w:ascii="Times New Roman" w:eastAsia="宋体" w:hAnsi="Times New Roman" w:cs="Times New Roman"/>
                <w:sz w:val="24"/>
              </w:rPr>
              <w:t>+ sulfonylureas</w:t>
            </w:r>
            <w:bookmarkEnd w:id="2"/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4995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4</w:t>
            </w:r>
          </w:p>
        </w:tc>
      </w:tr>
      <w:tr w:rsidR="00AC1EC4" w14:paraId="69C9D4B4" w14:textId="77777777" w:rsidTr="0013345F">
        <w:trPr>
          <w:trHeight w:val="314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C6E0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</w:p>
        </w:tc>
        <w:tc>
          <w:tcPr>
            <w:tcW w:w="36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914596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etformin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4689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</w:p>
        </w:tc>
      </w:tr>
      <w:tr w:rsidR="00AC1EC4" w14:paraId="54DAA605" w14:textId="77777777" w:rsidTr="0013345F">
        <w:trPr>
          <w:trHeight w:val="314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DC8C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Insulin+oral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 medication</w:t>
            </w: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DAED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carbos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97782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</w:t>
            </w:r>
          </w:p>
        </w:tc>
      </w:tr>
      <w:tr w:rsidR="00AC1EC4" w14:paraId="0F7142B2" w14:textId="77777777" w:rsidTr="0013345F">
        <w:trPr>
          <w:trHeight w:val="314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E7F4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692F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etformin + acarbose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1F59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</w:t>
            </w:r>
          </w:p>
        </w:tc>
      </w:tr>
      <w:tr w:rsidR="00AC1EC4" w14:paraId="3C49B9E1" w14:textId="77777777" w:rsidTr="0013345F">
        <w:trPr>
          <w:trHeight w:val="314"/>
        </w:trPr>
        <w:tc>
          <w:tcPr>
            <w:tcW w:w="25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186455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</w:p>
        </w:tc>
        <w:tc>
          <w:tcPr>
            <w:tcW w:w="36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CDD729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Metformin + sulfonylureas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C42844" w14:textId="77777777" w:rsidR="00AC1EC4" w:rsidRDefault="00AC1EC4" w:rsidP="0013345F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</w:p>
        </w:tc>
      </w:tr>
      <w:bookmarkEnd w:id="0"/>
    </w:tbl>
    <w:p w14:paraId="3199DD08" w14:textId="64CF9B1A" w:rsidR="00F1128A" w:rsidRPr="00152836" w:rsidRDefault="00F1128A" w:rsidP="00152836">
      <w:pPr>
        <w:widowControl/>
        <w:jc w:val="left"/>
        <w:rPr>
          <w:rFonts w:ascii="Times New Roman" w:eastAsia="宋体" w:hAnsi="Times New Roman" w:cs="Times New Roman" w:hint="eastAsia"/>
          <w:sz w:val="24"/>
          <w:szCs w:val="24"/>
        </w:rPr>
      </w:pPr>
    </w:p>
    <w:sectPr w:rsidR="00F1128A" w:rsidRPr="001528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A9D8A" w14:textId="77777777" w:rsidR="00B864F7" w:rsidRDefault="00B864F7" w:rsidP="00AC1EC4">
      <w:r>
        <w:separator/>
      </w:r>
    </w:p>
  </w:endnote>
  <w:endnote w:type="continuationSeparator" w:id="0">
    <w:p w14:paraId="7D778E2C" w14:textId="77777777" w:rsidR="00B864F7" w:rsidRDefault="00B864F7" w:rsidP="00AC1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69E13" w14:textId="77777777" w:rsidR="00B864F7" w:rsidRDefault="00B864F7" w:rsidP="00AC1EC4">
      <w:r>
        <w:separator/>
      </w:r>
    </w:p>
  </w:footnote>
  <w:footnote w:type="continuationSeparator" w:id="0">
    <w:p w14:paraId="3C40DD56" w14:textId="77777777" w:rsidR="00B864F7" w:rsidRDefault="00B864F7" w:rsidP="00AC1E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FA6"/>
    <w:rsid w:val="00152836"/>
    <w:rsid w:val="001D58F6"/>
    <w:rsid w:val="00482484"/>
    <w:rsid w:val="006267ED"/>
    <w:rsid w:val="00AC1EC4"/>
    <w:rsid w:val="00B864F7"/>
    <w:rsid w:val="00C06FA6"/>
    <w:rsid w:val="00F11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9408C"/>
  <w15:chartTrackingRefBased/>
  <w15:docId w15:val="{CA2C3A66-514B-4704-B7B3-68995AB26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1E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1E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1E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1E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1EC4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AC1EC4"/>
    <w:rPr>
      <w:color w:val="0000FF"/>
      <w:u w:val="single"/>
    </w:rPr>
  </w:style>
  <w:style w:type="character" w:customStyle="1" w:styleId="fontstyle01">
    <w:name w:val="fontstyle01"/>
    <w:basedOn w:val="a0"/>
    <w:qFormat/>
    <w:rsid w:val="00AC1EC4"/>
    <w:rPr>
      <w:rFonts w:ascii="宋体" w:eastAsia="宋体" w:hAnsi="宋体" w:hint="eastAsia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 雨萌</dc:creator>
  <cp:keywords/>
  <dc:description/>
  <cp:lastModifiedBy>雷 雨萌</cp:lastModifiedBy>
  <cp:revision>4</cp:revision>
  <dcterms:created xsi:type="dcterms:W3CDTF">2021-10-15T07:47:00Z</dcterms:created>
  <dcterms:modified xsi:type="dcterms:W3CDTF">2021-10-15T07:49:00Z</dcterms:modified>
</cp:coreProperties>
</file>